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2"/>
        <w:gridCol w:w="2151"/>
        <w:gridCol w:w="2896"/>
        <w:gridCol w:w="2151"/>
      </w:tblGrid>
      <w:tr w:rsidR="00A01947" w:rsidRPr="00A44E4F" w14:paraId="766873D4" w14:textId="77777777" w:rsidTr="00A01947">
        <w:tc>
          <w:tcPr>
            <w:tcW w:w="2152" w:type="dxa"/>
          </w:tcPr>
          <w:p w14:paraId="090C7982" w14:textId="6E4BDDF8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14:paraId="3E9E1325" w14:textId="7548C160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Yu 2013</w:t>
            </w:r>
          </w:p>
        </w:tc>
        <w:tc>
          <w:tcPr>
            <w:tcW w:w="2896" w:type="dxa"/>
          </w:tcPr>
          <w:p w14:paraId="3AA30917" w14:textId="028A2725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Piezoelectric Decortication Applied in Periodontally Accelerated Osteogenic Orthodontics</w:t>
            </w:r>
          </w:p>
        </w:tc>
        <w:tc>
          <w:tcPr>
            <w:tcW w:w="2151" w:type="dxa"/>
          </w:tcPr>
          <w:p w14:paraId="1BA079AC" w14:textId="72870D31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No comparison group</w:t>
            </w:r>
          </w:p>
        </w:tc>
      </w:tr>
      <w:tr w:rsidR="00A01947" w:rsidRPr="00A44E4F" w14:paraId="100CD375" w14:textId="77777777" w:rsidTr="00A01947">
        <w:tc>
          <w:tcPr>
            <w:tcW w:w="2152" w:type="dxa"/>
          </w:tcPr>
          <w:p w14:paraId="384F2BA7" w14:textId="42120085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51" w:type="dxa"/>
          </w:tcPr>
          <w:p w14:paraId="504A6C8D" w14:textId="380993EA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Vercellotti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2007</w:t>
            </w:r>
          </w:p>
        </w:tc>
        <w:tc>
          <w:tcPr>
            <w:tcW w:w="2896" w:type="dxa"/>
          </w:tcPr>
          <w:p w14:paraId="2D0484DA" w14:textId="77777777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Orthodontic Microsurgery:</w:t>
            </w:r>
          </w:p>
          <w:p w14:paraId="20307CA3" w14:textId="21697524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A New Surgically Guided Technique for Dental Movement</w:t>
            </w:r>
          </w:p>
        </w:tc>
        <w:tc>
          <w:tcPr>
            <w:tcW w:w="2151" w:type="dxa"/>
          </w:tcPr>
          <w:p w14:paraId="7F2A2CFD" w14:textId="27EFB861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Case series</w:t>
            </w:r>
          </w:p>
        </w:tc>
      </w:tr>
      <w:tr w:rsidR="00A01947" w:rsidRPr="00A44E4F" w14:paraId="676E3375" w14:textId="77777777" w:rsidTr="00A01947">
        <w:tc>
          <w:tcPr>
            <w:tcW w:w="2152" w:type="dxa"/>
          </w:tcPr>
          <w:p w14:paraId="10DCFD9C" w14:textId="328127BF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51" w:type="dxa"/>
          </w:tcPr>
          <w:p w14:paraId="08FA05D8" w14:textId="05B3BDE7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Khanna 2014</w:t>
            </w:r>
          </w:p>
        </w:tc>
        <w:tc>
          <w:tcPr>
            <w:tcW w:w="2896" w:type="dxa"/>
          </w:tcPr>
          <w:p w14:paraId="0E65A4EF" w14:textId="77777777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Evaluation of canine retraction following periodontal distraction using </w:t>
            </w: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NiTi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coil spring and implants e A clinical study</w:t>
            </w:r>
          </w:p>
          <w:p w14:paraId="5718F88F" w14:textId="5F3FD0C1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51" w:type="dxa"/>
          </w:tcPr>
          <w:p w14:paraId="7404639B" w14:textId="1038526C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They used tapered tungsten carbide bur</w:t>
            </w:r>
          </w:p>
        </w:tc>
      </w:tr>
      <w:tr w:rsidR="00A01947" w:rsidRPr="00A44E4F" w14:paraId="29021A53" w14:textId="77777777" w:rsidTr="00A01947">
        <w:tc>
          <w:tcPr>
            <w:tcW w:w="2152" w:type="dxa"/>
          </w:tcPr>
          <w:p w14:paraId="07435908" w14:textId="3F94C0FF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51" w:type="dxa"/>
          </w:tcPr>
          <w:p w14:paraId="3DBB34F0" w14:textId="6BFA39A9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Shoreibah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2012</w:t>
            </w:r>
          </w:p>
        </w:tc>
        <w:tc>
          <w:tcPr>
            <w:tcW w:w="2896" w:type="dxa"/>
          </w:tcPr>
          <w:p w14:paraId="5243C1D7" w14:textId="77777777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7028F4" w14:textId="77777777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Corticotomy-facilitated Orthodontics in</w:t>
            </w:r>
            <w:bookmarkStart w:id="0" w:name="_GoBack"/>
            <w:bookmarkEnd w:id="0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Adults Using a Further</w:t>
            </w:r>
          </w:p>
          <w:p w14:paraId="09B8FCFA" w14:textId="45DFD5EF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Modified Technique</w:t>
            </w:r>
          </w:p>
        </w:tc>
        <w:tc>
          <w:tcPr>
            <w:tcW w:w="2151" w:type="dxa"/>
          </w:tcPr>
          <w:p w14:paraId="626DC606" w14:textId="5E89197A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They used small round </w:t>
            </w:r>
            <w:proofErr w:type="gram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stainless steel</w:t>
            </w:r>
            <w:proofErr w:type="gram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surgical bur </w:t>
            </w:r>
          </w:p>
          <w:p w14:paraId="18CDC4C3" w14:textId="2852BC1B" w:rsidR="00A01947" w:rsidRPr="00A44E4F" w:rsidRDefault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1947" w:rsidRPr="00A44E4F" w14:paraId="336114F6" w14:textId="77777777" w:rsidTr="00A01947">
        <w:tc>
          <w:tcPr>
            <w:tcW w:w="2152" w:type="dxa"/>
          </w:tcPr>
          <w:p w14:paraId="3523F439" w14:textId="48BCCC5B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51" w:type="dxa"/>
          </w:tcPr>
          <w:p w14:paraId="3F5D0314" w14:textId="559E93B1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Jahanbakhshi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2016</w:t>
            </w:r>
          </w:p>
        </w:tc>
        <w:tc>
          <w:tcPr>
            <w:tcW w:w="2896" w:type="dxa"/>
          </w:tcPr>
          <w:p w14:paraId="50B89F71" w14:textId="5CC3DC94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The effect of buccal corticotomy on accelerating orthodontic tooth movement of maxillary canine</w:t>
            </w:r>
          </w:p>
        </w:tc>
        <w:tc>
          <w:tcPr>
            <w:tcW w:w="2151" w:type="dxa"/>
          </w:tcPr>
          <w:p w14:paraId="0CB0AC06" w14:textId="62186FE2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They used surgical bur </w:t>
            </w:r>
          </w:p>
          <w:p w14:paraId="55C9A238" w14:textId="77777777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1947" w:rsidRPr="00A44E4F" w14:paraId="712A75E1" w14:textId="77777777" w:rsidTr="00A01947">
        <w:tc>
          <w:tcPr>
            <w:tcW w:w="2152" w:type="dxa"/>
          </w:tcPr>
          <w:p w14:paraId="7C362E18" w14:textId="1BA6B084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51" w:type="dxa"/>
          </w:tcPr>
          <w:p w14:paraId="45933BAA" w14:textId="725FB9E8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CASSETTA 2012</w:t>
            </w:r>
          </w:p>
        </w:tc>
        <w:tc>
          <w:tcPr>
            <w:tcW w:w="2896" w:type="dxa"/>
          </w:tcPr>
          <w:p w14:paraId="3C64C6CB" w14:textId="547C208D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The impact of osteotomy technique for corticotomy-assisted orthodontic treatment (CAOT) on oral health-related quality of life</w:t>
            </w:r>
          </w:p>
        </w:tc>
        <w:tc>
          <w:tcPr>
            <w:tcW w:w="2151" w:type="dxa"/>
          </w:tcPr>
          <w:p w14:paraId="012B3204" w14:textId="4E17AC3A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Comparison group is non-conventional orthodontic</w:t>
            </w:r>
          </w:p>
        </w:tc>
      </w:tr>
      <w:tr w:rsidR="00A01947" w:rsidRPr="00A44E4F" w14:paraId="21F27C8B" w14:textId="77777777" w:rsidTr="00A01947">
        <w:tc>
          <w:tcPr>
            <w:tcW w:w="2152" w:type="dxa"/>
          </w:tcPr>
          <w:p w14:paraId="2CBE40AD" w14:textId="64CE7F82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151" w:type="dxa"/>
          </w:tcPr>
          <w:p w14:paraId="19C3E8F1" w14:textId="23695C00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Bhattacharya 2014</w:t>
            </w:r>
          </w:p>
        </w:tc>
        <w:tc>
          <w:tcPr>
            <w:tcW w:w="2896" w:type="dxa"/>
          </w:tcPr>
          <w:p w14:paraId="0BCC32F5" w14:textId="751C2976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Assessment of Corticotomy Facilitated Tooth Movement and Changes in Alveolar Bone Thickness - A CT Scan Study</w:t>
            </w:r>
          </w:p>
        </w:tc>
        <w:tc>
          <w:tcPr>
            <w:tcW w:w="2151" w:type="dxa"/>
          </w:tcPr>
          <w:p w14:paraId="58791DBC" w14:textId="77777777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They used surgical bur </w:t>
            </w:r>
          </w:p>
          <w:p w14:paraId="33CB8678" w14:textId="77777777" w:rsidR="00A01947" w:rsidRPr="00A44E4F" w:rsidRDefault="00A01947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1947" w:rsidRPr="00A44E4F" w14:paraId="7852CD9B" w14:textId="77777777" w:rsidTr="00A01947">
        <w:tc>
          <w:tcPr>
            <w:tcW w:w="2152" w:type="dxa"/>
          </w:tcPr>
          <w:p w14:paraId="2E9A55DA" w14:textId="60FE89F9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151" w:type="dxa"/>
          </w:tcPr>
          <w:p w14:paraId="71DC52DA" w14:textId="525B448C" w:rsidR="00A01947" w:rsidRPr="00A44E4F" w:rsidRDefault="00D60A02" w:rsidP="00D60A02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Al-</w:t>
            </w: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Naoum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2013</w:t>
            </w:r>
          </w:p>
        </w:tc>
        <w:tc>
          <w:tcPr>
            <w:tcW w:w="2896" w:type="dxa"/>
          </w:tcPr>
          <w:p w14:paraId="0B19F570" w14:textId="77777777" w:rsidR="00D60A02" w:rsidRPr="00A44E4F" w:rsidRDefault="00D60A02" w:rsidP="00D60A02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Does alveolar corticotomy accelerate orthodontic tooth movement when retracting upper canines? A split-mouth-design randomized controlled trial </w:t>
            </w:r>
          </w:p>
          <w:p w14:paraId="2C635A0D" w14:textId="77777777" w:rsidR="00A01947" w:rsidRPr="00A44E4F" w:rsidRDefault="00A01947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51" w:type="dxa"/>
          </w:tcPr>
          <w:p w14:paraId="7A826B14" w14:textId="786F2C34" w:rsidR="00A01947" w:rsidRPr="00A44E4F" w:rsidRDefault="00D60A02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They used a fissure bur</w:t>
            </w:r>
          </w:p>
        </w:tc>
      </w:tr>
      <w:tr w:rsidR="00D60A02" w:rsidRPr="00A44E4F" w14:paraId="6C724E06" w14:textId="77777777" w:rsidTr="00A01947">
        <w:tc>
          <w:tcPr>
            <w:tcW w:w="2152" w:type="dxa"/>
          </w:tcPr>
          <w:p w14:paraId="7CC8EF07" w14:textId="78283F14" w:rsidR="00D60A02" w:rsidRPr="00A44E4F" w:rsidRDefault="00D60A02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151" w:type="dxa"/>
          </w:tcPr>
          <w:p w14:paraId="4386DA80" w14:textId="3B0ED158" w:rsidR="00D60A02" w:rsidRPr="00A44E4F" w:rsidRDefault="00D60A02" w:rsidP="00D60A02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Aboul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>-Ela 2011</w:t>
            </w:r>
          </w:p>
        </w:tc>
        <w:tc>
          <w:tcPr>
            <w:tcW w:w="2896" w:type="dxa"/>
          </w:tcPr>
          <w:p w14:paraId="27793D30" w14:textId="552CFA49" w:rsidR="00D60A02" w:rsidRPr="00A44E4F" w:rsidRDefault="00D60A02" w:rsidP="00D60A02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Miniscrew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implant-supported maxillary canine retraction with and without corticotomy-facilitated orthodontics</w:t>
            </w:r>
          </w:p>
        </w:tc>
        <w:tc>
          <w:tcPr>
            <w:tcW w:w="2151" w:type="dxa"/>
          </w:tcPr>
          <w:p w14:paraId="173403D9" w14:textId="77777777" w:rsidR="00D60A02" w:rsidRPr="00A44E4F" w:rsidRDefault="00D60A02" w:rsidP="00D60A02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corticotomy perforations </w:t>
            </w:r>
          </w:p>
          <w:p w14:paraId="712D285C" w14:textId="77777777" w:rsidR="00D60A02" w:rsidRPr="00A44E4F" w:rsidRDefault="00D60A02" w:rsidP="00A01947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0A02" w:rsidRPr="00A44E4F" w14:paraId="3DB6DE6E" w14:textId="77777777" w:rsidTr="00A01947">
        <w:tc>
          <w:tcPr>
            <w:tcW w:w="2152" w:type="dxa"/>
          </w:tcPr>
          <w:p w14:paraId="2F6D9E5C" w14:textId="45F1D92B" w:rsidR="00D60A02" w:rsidRPr="00A44E4F" w:rsidRDefault="002B45B9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51" w:type="dxa"/>
          </w:tcPr>
          <w:p w14:paraId="1B610DD6" w14:textId="17EB2E87" w:rsidR="00D60A02" w:rsidRPr="00A44E4F" w:rsidRDefault="00D60A02" w:rsidP="00D60A02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Fischer 2007</w:t>
            </w:r>
          </w:p>
        </w:tc>
        <w:tc>
          <w:tcPr>
            <w:tcW w:w="2896" w:type="dxa"/>
          </w:tcPr>
          <w:p w14:paraId="755C791F" w14:textId="10EF5E8E" w:rsidR="00D60A02" w:rsidRPr="00A44E4F" w:rsidRDefault="00D60A02" w:rsidP="00D60A02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Orthodontic Treatment Acceleration with Corticotomy-assisted Exposure of </w:t>
            </w: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Palatally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Impacted Canines</w:t>
            </w:r>
          </w:p>
        </w:tc>
        <w:tc>
          <w:tcPr>
            <w:tcW w:w="2151" w:type="dxa"/>
          </w:tcPr>
          <w:p w14:paraId="779F84CF" w14:textId="22115C3A" w:rsidR="002B45B9" w:rsidRPr="00A44E4F" w:rsidRDefault="002B45B9" w:rsidP="002B45B9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Small sample size of 6 patients, also they used bur to do holes  </w:t>
            </w:r>
          </w:p>
        </w:tc>
      </w:tr>
      <w:tr w:rsidR="002B45B9" w:rsidRPr="00A44E4F" w14:paraId="69F63798" w14:textId="77777777" w:rsidTr="00A01947">
        <w:tc>
          <w:tcPr>
            <w:tcW w:w="2152" w:type="dxa"/>
          </w:tcPr>
          <w:p w14:paraId="2EC788C1" w14:textId="6BE17F25" w:rsidR="002B45B9" w:rsidRPr="00A44E4F" w:rsidRDefault="00EA4190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151" w:type="dxa"/>
          </w:tcPr>
          <w:p w14:paraId="1C376305" w14:textId="77777777" w:rsidR="00EA4190" w:rsidRPr="00A44E4F" w:rsidRDefault="00EA4190" w:rsidP="00EA4190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Khalid h </w:t>
            </w: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Zawawi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7D61E85" w14:textId="77777777" w:rsidR="002B45B9" w:rsidRPr="00A44E4F" w:rsidRDefault="002B45B9" w:rsidP="00D60A02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</w:tcPr>
          <w:p w14:paraId="2C5D95F5" w14:textId="4D8F0675" w:rsidR="002B45B9" w:rsidRPr="00A44E4F" w:rsidRDefault="00EA4190" w:rsidP="00D60A02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Patients’ acceptance of corticotomy-assisted orthodontics</w:t>
            </w:r>
          </w:p>
        </w:tc>
        <w:tc>
          <w:tcPr>
            <w:tcW w:w="2151" w:type="dxa"/>
          </w:tcPr>
          <w:p w14:paraId="2796270A" w14:textId="77777777" w:rsidR="002B45B9" w:rsidRPr="00A44E4F" w:rsidRDefault="00EA4190" w:rsidP="002B45B9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Different outcomes</w:t>
            </w:r>
          </w:p>
          <w:p w14:paraId="1D4E8FFA" w14:textId="46647530" w:rsidR="00A44E4F" w:rsidRPr="00A44E4F" w:rsidRDefault="00A44E4F" w:rsidP="002B45B9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study design</w:t>
            </w:r>
          </w:p>
        </w:tc>
      </w:tr>
      <w:tr w:rsidR="00EA4190" w:rsidRPr="00A44E4F" w14:paraId="77B4C44B" w14:textId="77777777" w:rsidTr="00A01947">
        <w:tc>
          <w:tcPr>
            <w:tcW w:w="2152" w:type="dxa"/>
          </w:tcPr>
          <w:p w14:paraId="4EB084BE" w14:textId="1D2671CD" w:rsidR="00EA4190" w:rsidRPr="00A44E4F" w:rsidRDefault="00EA4190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151" w:type="dxa"/>
          </w:tcPr>
          <w:p w14:paraId="64E14643" w14:textId="1C0ED24A" w:rsidR="00EA4190" w:rsidRPr="00A44E4F" w:rsidRDefault="00EA4190" w:rsidP="00EA4190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4E4F">
              <w:rPr>
                <w:rFonts w:asciiTheme="majorBidi" w:hAnsiTheme="majorBidi" w:cstheme="majorBidi"/>
                <w:sz w:val="20"/>
                <w:szCs w:val="20"/>
              </w:rPr>
              <w:t>Charavet</w:t>
            </w:r>
            <w:proofErr w:type="spellEnd"/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44E4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2896" w:type="dxa"/>
          </w:tcPr>
          <w:p w14:paraId="1E4A3F2E" w14:textId="77777777" w:rsidR="00EA4190" w:rsidRPr="00A44E4F" w:rsidRDefault="00EA4190" w:rsidP="00EA4190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Selective piezocision-assisted orthodontic treatment combined with minimally invasive alveolar bone regeneration:</w:t>
            </w:r>
          </w:p>
          <w:p w14:paraId="31515EFE" w14:textId="216696D6" w:rsidR="00EA4190" w:rsidRPr="00A44E4F" w:rsidRDefault="00EA4190" w:rsidP="00EA4190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A proof-of-concept</w:t>
            </w:r>
          </w:p>
        </w:tc>
        <w:tc>
          <w:tcPr>
            <w:tcW w:w="2151" w:type="dxa"/>
          </w:tcPr>
          <w:p w14:paraId="19B60A45" w14:textId="2942CB09" w:rsidR="00EA4190" w:rsidRPr="00A44E4F" w:rsidRDefault="00EA4190" w:rsidP="002B45B9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Different outcome</w:t>
            </w:r>
            <w:r w:rsidR="00A44E4F"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study design</w:t>
            </w:r>
          </w:p>
        </w:tc>
      </w:tr>
      <w:tr w:rsidR="00EA4190" w:rsidRPr="00A44E4F" w14:paraId="3A8B7353" w14:textId="77777777" w:rsidTr="00A01947">
        <w:tc>
          <w:tcPr>
            <w:tcW w:w="2152" w:type="dxa"/>
          </w:tcPr>
          <w:p w14:paraId="449048C6" w14:textId="00356B4A" w:rsidR="00EA4190" w:rsidRPr="00A44E4F" w:rsidRDefault="00EA4190" w:rsidP="00A01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3</w:t>
            </w:r>
          </w:p>
        </w:tc>
        <w:tc>
          <w:tcPr>
            <w:tcW w:w="2151" w:type="dxa"/>
          </w:tcPr>
          <w:p w14:paraId="6E449A23" w14:textId="036906F1" w:rsidR="00EA4190" w:rsidRPr="00A44E4F" w:rsidRDefault="00EA4190" w:rsidP="00EA4190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A44E4F">
              <w:rPr>
                <w:rFonts w:asciiTheme="majorBidi" w:hAnsiTheme="majorBidi" w:cstheme="majorBidi"/>
                <w:color w:val="111111"/>
                <w:sz w:val="20"/>
                <w:szCs w:val="20"/>
              </w:rPr>
              <w:t>Nimeri</w:t>
            </w:r>
            <w:proofErr w:type="spellEnd"/>
            <w:r w:rsidRPr="00A44E4F">
              <w:rPr>
                <w:rFonts w:asciiTheme="majorBidi" w:hAnsiTheme="majorBidi" w:cstheme="majorBidi"/>
                <w:color w:val="111111"/>
                <w:sz w:val="20"/>
                <w:szCs w:val="20"/>
              </w:rPr>
              <w:t xml:space="preserve"> </w:t>
            </w:r>
            <w:r w:rsidRPr="00A44E4F">
              <w:rPr>
                <w:rFonts w:asciiTheme="majorBidi" w:hAnsiTheme="majorBidi" w:cstheme="majorBidi"/>
                <w:color w:val="111111"/>
                <w:sz w:val="20"/>
                <w:szCs w:val="20"/>
              </w:rPr>
              <w:t xml:space="preserve"> 2013</w:t>
            </w:r>
            <w:proofErr w:type="gramEnd"/>
          </w:p>
        </w:tc>
        <w:tc>
          <w:tcPr>
            <w:tcW w:w="2896" w:type="dxa"/>
          </w:tcPr>
          <w:p w14:paraId="0CF60A93" w14:textId="77777777" w:rsidR="00EA4190" w:rsidRPr="00A44E4F" w:rsidRDefault="00EA4190" w:rsidP="00EA4190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DA121F" w14:textId="56006126" w:rsidR="00EA4190" w:rsidRPr="00A44E4F" w:rsidRDefault="00EA4190" w:rsidP="00EA4190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Acceleration of tooth movement during orthodontic treatment - a frontier in Orthodontics</w:t>
            </w:r>
          </w:p>
        </w:tc>
        <w:tc>
          <w:tcPr>
            <w:tcW w:w="2151" w:type="dxa"/>
          </w:tcPr>
          <w:p w14:paraId="40F60E32" w14:textId="37F73A34" w:rsidR="00EA4190" w:rsidRPr="00A44E4F" w:rsidRDefault="00EA4190" w:rsidP="002B45B9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A44E4F">
              <w:rPr>
                <w:rFonts w:asciiTheme="majorBidi" w:hAnsiTheme="majorBidi" w:cstheme="majorBidi"/>
                <w:sz w:val="20"/>
                <w:szCs w:val="20"/>
              </w:rPr>
              <w:t>Different outcome</w:t>
            </w:r>
            <w:r w:rsidRPr="00A44E4F">
              <w:rPr>
                <w:rFonts w:asciiTheme="majorBidi" w:hAnsiTheme="majorBidi" w:cstheme="majorBidi"/>
                <w:sz w:val="20"/>
                <w:szCs w:val="20"/>
              </w:rPr>
              <w:t xml:space="preserve"> and study design </w:t>
            </w:r>
          </w:p>
        </w:tc>
      </w:tr>
    </w:tbl>
    <w:p w14:paraId="70BCCA0B" w14:textId="77777777" w:rsidR="00A376F9" w:rsidRPr="00A44E4F" w:rsidRDefault="00A376F9">
      <w:pPr>
        <w:rPr>
          <w:rFonts w:asciiTheme="majorBidi" w:hAnsiTheme="majorBidi" w:cstheme="majorBidi"/>
          <w:sz w:val="20"/>
          <w:szCs w:val="20"/>
        </w:rPr>
      </w:pPr>
    </w:p>
    <w:sectPr w:rsidR="00A376F9" w:rsidRPr="00A44E4F" w:rsidSect="00DB6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947"/>
    <w:rsid w:val="00010B85"/>
    <w:rsid w:val="00056EFA"/>
    <w:rsid w:val="00142437"/>
    <w:rsid w:val="001A2CBC"/>
    <w:rsid w:val="001C4E68"/>
    <w:rsid w:val="00202198"/>
    <w:rsid w:val="00212361"/>
    <w:rsid w:val="00241ED8"/>
    <w:rsid w:val="00274690"/>
    <w:rsid w:val="00294230"/>
    <w:rsid w:val="002B45B9"/>
    <w:rsid w:val="002C44D3"/>
    <w:rsid w:val="00371D02"/>
    <w:rsid w:val="00415CB6"/>
    <w:rsid w:val="00424628"/>
    <w:rsid w:val="00433E83"/>
    <w:rsid w:val="00437E86"/>
    <w:rsid w:val="00451B0D"/>
    <w:rsid w:val="004A1B8B"/>
    <w:rsid w:val="004C547C"/>
    <w:rsid w:val="004D3592"/>
    <w:rsid w:val="004D4FDE"/>
    <w:rsid w:val="004D6CBE"/>
    <w:rsid w:val="004E3CFF"/>
    <w:rsid w:val="004F62E6"/>
    <w:rsid w:val="0052310F"/>
    <w:rsid w:val="005338A9"/>
    <w:rsid w:val="00557BFE"/>
    <w:rsid w:val="005B16A4"/>
    <w:rsid w:val="005B54D6"/>
    <w:rsid w:val="005C7761"/>
    <w:rsid w:val="005D7243"/>
    <w:rsid w:val="006122B1"/>
    <w:rsid w:val="006831EA"/>
    <w:rsid w:val="006C5BBD"/>
    <w:rsid w:val="006C60FC"/>
    <w:rsid w:val="006D5E8C"/>
    <w:rsid w:val="006E114F"/>
    <w:rsid w:val="006F1277"/>
    <w:rsid w:val="00704A01"/>
    <w:rsid w:val="00741FAE"/>
    <w:rsid w:val="00781760"/>
    <w:rsid w:val="00792A32"/>
    <w:rsid w:val="007B1665"/>
    <w:rsid w:val="008171DC"/>
    <w:rsid w:val="008311D0"/>
    <w:rsid w:val="00857259"/>
    <w:rsid w:val="008821BC"/>
    <w:rsid w:val="008C054F"/>
    <w:rsid w:val="0092244E"/>
    <w:rsid w:val="00951871"/>
    <w:rsid w:val="009869D2"/>
    <w:rsid w:val="009B5961"/>
    <w:rsid w:val="00A01947"/>
    <w:rsid w:val="00A028D7"/>
    <w:rsid w:val="00A376F9"/>
    <w:rsid w:val="00A44E4F"/>
    <w:rsid w:val="00A705DF"/>
    <w:rsid w:val="00A92E4A"/>
    <w:rsid w:val="00AC6D29"/>
    <w:rsid w:val="00AD2794"/>
    <w:rsid w:val="00B93D2E"/>
    <w:rsid w:val="00B9653E"/>
    <w:rsid w:val="00BA5C4A"/>
    <w:rsid w:val="00BD1A62"/>
    <w:rsid w:val="00BE47E8"/>
    <w:rsid w:val="00C22E5B"/>
    <w:rsid w:val="00C30150"/>
    <w:rsid w:val="00C41CCA"/>
    <w:rsid w:val="00CB5C4D"/>
    <w:rsid w:val="00D03B79"/>
    <w:rsid w:val="00D05C85"/>
    <w:rsid w:val="00D60A02"/>
    <w:rsid w:val="00D629FF"/>
    <w:rsid w:val="00DB6F3C"/>
    <w:rsid w:val="00DE2030"/>
    <w:rsid w:val="00DE2134"/>
    <w:rsid w:val="00DF65A0"/>
    <w:rsid w:val="00E1185E"/>
    <w:rsid w:val="00E1661B"/>
    <w:rsid w:val="00E304FC"/>
    <w:rsid w:val="00EA4190"/>
    <w:rsid w:val="00EB268E"/>
    <w:rsid w:val="00F251F4"/>
    <w:rsid w:val="00F36000"/>
    <w:rsid w:val="00F61E4A"/>
    <w:rsid w:val="00FC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F3AF8"/>
  <w15:chartTrackingRefBased/>
  <w15:docId w15:val="{A2D24980-A2B8-8249-8436-CF6414DF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F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F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01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019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7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5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2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9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5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0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3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16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1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8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8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5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22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0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9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4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9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5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7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9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7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9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0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8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1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5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3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0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8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1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2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2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1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8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3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8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5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8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5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3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36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6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5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5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2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0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1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0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8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4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6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1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7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2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8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5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2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4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5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5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Mheissen</dc:creator>
  <cp:keywords/>
  <dc:description/>
  <cp:lastModifiedBy>Samer Mheissen</cp:lastModifiedBy>
  <cp:revision>2</cp:revision>
  <dcterms:created xsi:type="dcterms:W3CDTF">2019-12-19T21:00:00Z</dcterms:created>
  <dcterms:modified xsi:type="dcterms:W3CDTF">2019-12-19T22:16:00Z</dcterms:modified>
</cp:coreProperties>
</file>